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46F" w:rsidRPr="00B46437" w:rsidRDefault="0030146F" w:rsidP="0030146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6 Table</w:t>
      </w:r>
      <w:r w:rsidRPr="00B46437">
        <w:rPr>
          <w:rFonts w:ascii="Times New Roman" w:hAnsi="Times New Roman"/>
        </w:rPr>
        <w:t xml:space="preserve">: </w:t>
      </w:r>
      <w:r w:rsidRPr="00B46437">
        <w:rPr>
          <w:rFonts w:ascii="Times New Roman" w:eastAsia="Times New Roman" w:hAnsi="Times New Roman"/>
          <w:color w:val="000000"/>
        </w:rPr>
        <w:t>Disease-specific catastrophic health payment at 15% total consumption threshold in Nepal 1995 - 2010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2835"/>
        <w:gridCol w:w="284"/>
        <w:gridCol w:w="1992"/>
        <w:gridCol w:w="133"/>
        <w:gridCol w:w="344"/>
        <w:gridCol w:w="2775"/>
        <w:gridCol w:w="276"/>
        <w:gridCol w:w="2418"/>
      </w:tblGrid>
      <w:tr w:rsidR="0030146F" w:rsidRPr="00B46437" w:rsidTr="000872CA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Illness or symptoms</w:t>
            </w:r>
          </w:p>
        </w:tc>
        <w:tc>
          <w:tcPr>
            <w:tcW w:w="110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Incidence of catastrophic health payment (95% </w:t>
            </w:r>
            <w:proofErr w:type="spellStart"/>
            <w:r w:rsidRPr="00B46437">
              <w:rPr>
                <w:rFonts w:ascii="Times New Roman" w:eastAsia="Times New Roman" w:hAnsi="Times New Roman"/>
                <w:color w:val="000000"/>
              </w:rPr>
              <w:t>CrI</w:t>
            </w:r>
            <w:proofErr w:type="spellEnd"/>
            <w:r w:rsidRPr="00B46437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Unadjusted model</w:t>
            </w:r>
          </w:p>
        </w:tc>
        <w:tc>
          <w:tcPr>
            <w:tcW w:w="5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Multivariable adjusted model</w:t>
            </w:r>
          </w:p>
        </w:tc>
      </w:tr>
      <w:tr w:rsidR="0030146F" w:rsidRPr="00B46437" w:rsidTr="000872CA">
        <w:trPr>
          <w:trHeight w:val="320"/>
        </w:trPr>
        <w:tc>
          <w:tcPr>
            <w:tcW w:w="2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Chron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9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2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ind w:left="-61" w:firstLine="61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8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Asth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 (1.5 - 5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.7 (4.2 - 9.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 (0.0 - 3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5 (4.3 - 11.4)</w:t>
            </w:r>
            <w:r w:rsidRPr="00BE779A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eart condition</w:t>
            </w:r>
            <w:r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.7 (5.4 - 1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3 (8.0 - 17.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Epileps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1 (2.8</w:t>
            </w:r>
            <w:r w:rsidRPr="00BE779A">
              <w:rPr>
                <w:rFonts w:ascii="Times New Roman" w:eastAsia="Times New Roman" w:hAnsi="Times New Roman"/>
                <w:color w:val="000000"/>
              </w:rPr>
              <w:t xml:space="preserve"> - </w:t>
            </w:r>
            <w:r>
              <w:rPr>
                <w:rFonts w:ascii="Times New Roman" w:eastAsia="Times New Roman" w:hAnsi="Times New Roman"/>
                <w:color w:val="000000"/>
              </w:rPr>
              <w:t>26.9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.6 (2.9 - 19.9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Occupational ill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0 (5.6 - 25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0</w:t>
            </w:r>
            <w:r w:rsidRPr="00BE779A">
              <w:rPr>
                <w:rFonts w:ascii="Times New Roman" w:eastAsia="Times New Roman" w:hAnsi="Times New Roman"/>
                <w:color w:val="000000"/>
              </w:rPr>
              <w:t xml:space="preserve">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anc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.4 (0.3 - 37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3.2 (12.2 - 78.0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2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 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astrointestinal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1 (1.6 - 4.6</w:t>
            </w:r>
            <w:r w:rsidRPr="00BE779A">
              <w:rPr>
                <w:rFonts w:ascii="Times New Roman" w:eastAsia="Times New Roman" w:hAnsi="Times New Roman"/>
                <w:color w:val="000000"/>
              </w:rPr>
              <w:t xml:space="preserve">) 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heumatism rel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1 (2.5 - 6.1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igh/low blood pres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0 (0.8 - 3.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ynecological probl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6 (8.5 - 19.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Kidney/liver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.7 (20.1 - 46.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4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irrhosis of 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8 (2.0 - 1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ind w:left="-61" w:firstLine="61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Recent acute illne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4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6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1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Non-specific f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.6 (9.4 - 1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3 (4.1 - 6.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rrh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.0 (8.1 - 16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0 (3.6 - 6.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espira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.5 (21.1 - 40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5</w:t>
            </w:r>
            <w:r w:rsidRPr="00BE779A">
              <w:rPr>
                <w:rFonts w:ascii="Times New Roman" w:eastAsia="Times New Roman" w:hAnsi="Times New Roman"/>
                <w:color w:val="000000"/>
              </w:rPr>
              <w:t xml:space="preserve">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4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4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Skin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.2 (8.8 - 32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 (1.0 - 8.1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3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ysent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.1 (2.8 - 16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.5 (2.5 - 12.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Mala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8 (5.3 - 28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1 (7.2 - 22.9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2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Jaundi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6 (0.5 - 46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0 (8.0 - 35.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3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Para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.9 (1.7 - 18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.0 (3.5</w:t>
            </w:r>
            <w:r w:rsidRPr="00BE779A">
              <w:rPr>
                <w:rFonts w:ascii="Times New Roman" w:eastAsia="Times New Roman" w:hAnsi="Times New Roman"/>
                <w:color w:val="000000"/>
              </w:rPr>
              <w:t xml:space="preserve"> - 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3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Meas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8 (0.0 - 17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7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0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   Tubercul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.1 (24.7 - 69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7 - 5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6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 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old/fever/f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.3 (1.6 - 3.0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ental probl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2 (0.5 - 11.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</w:tr>
      <w:tr w:rsidR="0030146F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Inju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.3 (19.6 - 40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.7 (11.7 - 20.1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3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30146F" w:rsidRPr="00B46437" w:rsidTr="000872CA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2 (12.1 - 16.4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E779A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.9 (13.1 - 16.9</w:t>
            </w:r>
            <w:r w:rsidRPr="00BE779A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146F" w:rsidRPr="00B46437" w:rsidRDefault="0030146F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46F" w:rsidRPr="00B46437" w:rsidRDefault="0030146F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</w:tbl>
    <w:p w:rsidR="0030146F" w:rsidRPr="00B46437" w:rsidRDefault="0030146F" w:rsidP="0030146F">
      <w:pPr>
        <w:rPr>
          <w:rFonts w:ascii="Times New Roman" w:eastAsia="Times New Roman" w:hAnsi="Times New Roman"/>
          <w:color w:val="000000"/>
        </w:rPr>
      </w:pPr>
      <w:r w:rsidRPr="00B46437">
        <w:rPr>
          <w:rFonts w:ascii="Times New Roman" w:hAnsi="Times New Roman"/>
        </w:rPr>
        <w:t xml:space="preserve">95% </w:t>
      </w:r>
      <w:proofErr w:type="spellStart"/>
      <w:r w:rsidRPr="00B46437">
        <w:rPr>
          <w:rFonts w:ascii="Times New Roman" w:hAnsi="Times New Roman"/>
        </w:rPr>
        <w:t>CrI</w:t>
      </w:r>
      <w:proofErr w:type="spellEnd"/>
      <w:r w:rsidRPr="00B46437">
        <w:rPr>
          <w:rFonts w:ascii="Times New Roman" w:hAnsi="Times New Roman"/>
        </w:rPr>
        <w:t xml:space="preserve">: 95% credible interval, </w:t>
      </w:r>
      <w:r w:rsidRPr="00B46437">
        <w:rPr>
          <w:rFonts w:ascii="Times New Roman" w:eastAsia="Times New Roman" w:hAnsi="Times New Roman"/>
          <w:color w:val="000000"/>
        </w:rPr>
        <w:t>NA: Not applicable</w:t>
      </w:r>
    </w:p>
    <w:p w:rsidR="0030146F" w:rsidRPr="00B46437" w:rsidRDefault="0030146F" w:rsidP="0030146F">
      <w:pPr>
        <w:rPr>
          <w:rFonts w:ascii="Times New Roman" w:hAnsi="Times New Roman"/>
        </w:rPr>
        <w:sectPr w:rsidR="0030146F" w:rsidRPr="00B46437" w:rsidSect="000A5130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B46437">
        <w:rPr>
          <w:rFonts w:ascii="Times New Roman" w:eastAsia="Times New Roman" w:hAnsi="Times New Roman"/>
          <w:color w:val="000000"/>
        </w:rPr>
        <w:t>* The model cannot be further assessed due to the limited sample siz</w:t>
      </w:r>
      <w:r>
        <w:rPr>
          <w:rFonts w:ascii="Times New Roman" w:eastAsia="Times New Roman" w:hAnsi="Times New Roman"/>
          <w:color w:val="000000"/>
        </w:rPr>
        <w:t>e</w:t>
      </w:r>
      <w:bookmarkStart w:id="0" w:name="_GoBack"/>
      <w:bookmarkEnd w:id="0"/>
    </w:p>
    <w:p w:rsidR="00C75498" w:rsidRDefault="00C75498"/>
    <w:sectPr w:rsidR="00C75498" w:rsidSect="0030146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6F"/>
    <w:rsid w:val="00283A9A"/>
    <w:rsid w:val="0030146F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6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6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8</Characters>
  <Application>Microsoft Macintosh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2:02:00Z</dcterms:created>
  <dcterms:modified xsi:type="dcterms:W3CDTF">2018-03-09T12:02:00Z</dcterms:modified>
</cp:coreProperties>
</file>